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3F139" w14:textId="259D99F7" w:rsidR="00A842BE" w:rsidRDefault="00966CC8" w:rsidP="00966CC8">
      <w:pPr>
        <w:spacing w:after="220" w:line="240" w:lineRule="auto"/>
        <w:contextualSpacing/>
        <w:jc w:val="center"/>
        <w:rPr>
          <w:rFonts w:ascii="Calibri" w:eastAsia="Times New Roman" w:hAnsi="Calibri" w:cs="Calibri"/>
          <w:b/>
          <w:bCs/>
        </w:rPr>
      </w:pPr>
      <w:r w:rsidRPr="00966CC8">
        <w:rPr>
          <w:rFonts w:ascii="Calibri" w:eastAsia="Times New Roman" w:hAnsi="Calibri" w:cs="Calibri"/>
          <w:b/>
          <w:bCs/>
        </w:rPr>
        <w:t>Appendix 1: COREQ checklist</w:t>
      </w:r>
    </w:p>
    <w:p w14:paraId="085E52DD" w14:textId="77777777" w:rsidR="00966CC8" w:rsidRDefault="00966CC8" w:rsidP="00A842BE">
      <w:pPr>
        <w:spacing w:after="220" w:line="240" w:lineRule="auto"/>
        <w:contextualSpacing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186"/>
        <w:gridCol w:w="5608"/>
        <w:gridCol w:w="1222"/>
      </w:tblGrid>
      <w:tr w:rsidR="00A842BE" w:rsidRPr="00675DAD" w14:paraId="3524DB72" w14:textId="77777777" w:rsidTr="00D338D3">
        <w:trPr>
          <w:trHeight w:val="105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CC9F48A" w14:textId="77777777" w:rsidR="00A842BE" w:rsidRPr="00675DAD" w:rsidRDefault="00A842BE" w:rsidP="00D338D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AB7545B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62C1B6D" w14:textId="77777777" w:rsidR="00A842BE" w:rsidRPr="00675DAD" w:rsidRDefault="00A842BE" w:rsidP="00D338D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A842BE" w:rsidRPr="00675DAD" w14:paraId="3AD5D7DF" w14:textId="77777777" w:rsidTr="00D338D3">
        <w:trPr>
          <w:trHeight w:val="210"/>
        </w:trPr>
        <w:tc>
          <w:tcPr>
            <w:tcW w:w="0" w:type="auto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37CC1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A842BE" w:rsidRPr="00675DAD" w14:paraId="547E36D0" w14:textId="77777777" w:rsidTr="00D338D3">
        <w:trPr>
          <w:trHeight w:val="33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76519" w14:textId="77777777" w:rsidR="00A842BE" w:rsidRPr="00675DAD" w:rsidRDefault="00A842BE" w:rsidP="00D338D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A842BE" w:rsidRPr="00675DAD" w14:paraId="24761547" w14:textId="77777777" w:rsidTr="00D338D3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9B563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0590D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52981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22597B67" w14:textId="77777777" w:rsidTr="00D338D3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11B0F58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. Cred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62898E7" w14:textId="77777777" w:rsidR="00A842BE" w:rsidRPr="00675DAD" w:rsidRDefault="00A842BE" w:rsidP="00D338D3">
            <w:pPr>
              <w:ind w:left="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E7ED260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221FE275" w14:textId="77777777" w:rsidTr="00D338D3">
        <w:trPr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DDFDFAE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3. Occupation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094F811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DFD868F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38773169" w14:textId="77777777" w:rsidTr="00D338D3">
        <w:trPr>
          <w:trHeight w:val="12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F796C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4. Gender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1F2AF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8043C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372130A0" w14:textId="77777777" w:rsidTr="00D338D3">
        <w:trPr>
          <w:trHeight w:val="1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F6B26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E8120" w14:textId="77777777" w:rsidR="00A842BE" w:rsidRPr="00675DAD" w:rsidRDefault="00A842BE" w:rsidP="00D338D3">
            <w:pPr>
              <w:ind w:left="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66D1" w14:textId="77777777" w:rsidR="00A842BE" w:rsidRPr="00675DAD" w:rsidRDefault="00A842BE" w:rsidP="00D338D3">
            <w:pPr>
              <w:ind w:right="10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063E251B" w14:textId="77777777" w:rsidTr="00D338D3">
        <w:trPr>
          <w:trHeight w:val="23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5335A8" w14:textId="77777777" w:rsidR="00A842BE" w:rsidRPr="00675DAD" w:rsidRDefault="00A842BE" w:rsidP="00D338D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A842BE" w:rsidRPr="00675DAD" w14:paraId="17F1598C" w14:textId="77777777" w:rsidTr="00D338D3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243B2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B0B2" w14:textId="77777777" w:rsidR="00A842BE" w:rsidRPr="00675DAD" w:rsidRDefault="00A842BE" w:rsidP="00D338D3">
            <w:pPr>
              <w:ind w:right="5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67CDF" w14:textId="77777777" w:rsidR="00A842BE" w:rsidRPr="00675DAD" w:rsidRDefault="00A842BE" w:rsidP="00D338D3">
            <w:pPr>
              <w:ind w:right="5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3</w:t>
            </w:r>
          </w:p>
        </w:tc>
      </w:tr>
      <w:tr w:rsidR="00A842BE" w:rsidRPr="00675DAD" w14:paraId="3D009D7A" w14:textId="77777777" w:rsidTr="00D338D3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FDDE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BF55B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07761" w14:textId="77777777" w:rsidR="00A842BE" w:rsidRPr="00675DAD" w:rsidRDefault="00A842BE" w:rsidP="00D338D3">
            <w:pPr>
              <w:ind w:right="96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24E8AE13" w14:textId="77777777" w:rsidTr="00D338D3">
        <w:tblPrEx>
          <w:tblCellMar>
            <w:top w:w="48" w:type="dxa"/>
            <w:left w:w="106" w:type="dxa"/>
            <w:right w:w="6" w:type="dxa"/>
          </w:tblCellMar>
        </w:tblPrEx>
        <w:trPr>
          <w:trHeight w:val="7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37F9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E1F74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705F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5910B6F6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5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AE646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A842BE" w:rsidRPr="00675DAD" w14:paraId="6EDBE09E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2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7E9A9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A842BE" w:rsidRPr="00675DAD" w14:paraId="031556A0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500B8" w14:textId="77777777" w:rsidR="00A842BE" w:rsidRPr="00675DAD" w:rsidRDefault="00A842BE" w:rsidP="00D338D3">
            <w:pPr>
              <w:ind w:left="2" w:right="5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63934EF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BB0A77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4-pg5</w:t>
            </w:r>
          </w:p>
        </w:tc>
      </w:tr>
      <w:tr w:rsidR="00A842BE" w:rsidRPr="00675DAD" w14:paraId="41DE880A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8FC28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A842BE" w:rsidRPr="00675DAD" w14:paraId="4C3B1B26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5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5BBA1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0. Sampl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9CBDAB8" w14:textId="77777777" w:rsidR="00A842BE" w:rsidRPr="00675DAD" w:rsidRDefault="00A842BE" w:rsidP="00D338D3">
            <w:pPr>
              <w:ind w:right="37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C92866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 Pg 3</w:t>
            </w:r>
          </w:p>
        </w:tc>
      </w:tr>
      <w:tr w:rsidR="00A842BE" w:rsidRPr="00675DAD" w14:paraId="3626B355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D52B4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2AA8B52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3AFB103" w14:textId="77777777" w:rsidR="00A842BE" w:rsidRPr="00675DAD" w:rsidRDefault="00A842BE" w:rsidP="00D338D3">
            <w:pPr>
              <w:ind w:left="1" w:right="35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3</w:t>
            </w:r>
          </w:p>
        </w:tc>
      </w:tr>
      <w:tr w:rsidR="00A842BE" w:rsidRPr="00675DAD" w14:paraId="2983EE18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1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A854C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2. Sample siz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F9857AD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26861FC" w14:textId="77777777" w:rsidR="00A842BE" w:rsidRPr="00675DAD" w:rsidRDefault="00A842BE" w:rsidP="00D338D3">
            <w:pPr>
              <w:ind w:left="1" w:right="62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3</w:t>
            </w:r>
          </w:p>
        </w:tc>
      </w:tr>
      <w:tr w:rsidR="00A842BE" w:rsidRPr="00675DAD" w14:paraId="26F4B0A5" w14:textId="77777777" w:rsidTr="00D338D3">
        <w:tblPrEx>
          <w:tblCellMar>
            <w:top w:w="45" w:type="dxa"/>
            <w:left w:w="103" w:type="dxa"/>
            <w:right w:w="50" w:type="dxa"/>
          </w:tblCellMar>
        </w:tblPrEx>
        <w:trPr>
          <w:trHeight w:val="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51D7A0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FC9E4D9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F5D3CDD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3</w:t>
            </w:r>
          </w:p>
        </w:tc>
      </w:tr>
      <w:tr w:rsidR="00A842BE" w:rsidRPr="00675DAD" w14:paraId="41B690E2" w14:textId="77777777" w:rsidTr="00D338D3">
        <w:tblPrEx>
          <w:tblCellMar>
            <w:top w:w="45" w:type="dxa"/>
            <w:left w:w="103" w:type="dxa"/>
            <w:right w:w="52" w:type="dxa"/>
          </w:tblCellMar>
        </w:tblPrEx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972ED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52A9E6E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0C9B82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4</w:t>
            </w:r>
          </w:p>
        </w:tc>
      </w:tr>
      <w:tr w:rsidR="00A842BE" w:rsidRPr="00675DAD" w14:paraId="443BB91D" w14:textId="77777777" w:rsidTr="00D338D3">
        <w:tblPrEx>
          <w:tblCellMar>
            <w:top w:w="45" w:type="dxa"/>
            <w:left w:w="103" w:type="dxa"/>
            <w:right w:w="52" w:type="dxa"/>
          </w:tblCellMar>
        </w:tblPrEx>
        <w:trPr>
          <w:trHeight w:val="1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112F5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CA10736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89E840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842BE" w:rsidRPr="00675DAD" w14:paraId="18597EE0" w14:textId="77777777" w:rsidTr="00D338D3">
        <w:tblPrEx>
          <w:tblCellMar>
            <w:top w:w="45" w:type="dxa"/>
            <w:left w:w="103" w:type="dxa"/>
            <w:right w:w="52" w:type="dxa"/>
          </w:tblCellMar>
        </w:tblPrEx>
        <w:trPr>
          <w:trHeight w:val="4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2396CB2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00BB65E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C5FF57C" w14:textId="77777777" w:rsidR="00A842BE" w:rsidRPr="00675DAD" w:rsidRDefault="00A842BE" w:rsidP="00D338D3">
            <w:pPr>
              <w:ind w:left="1" w:right="6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 Pg 6</w:t>
            </w:r>
          </w:p>
        </w:tc>
      </w:tr>
      <w:tr w:rsidR="00A842BE" w:rsidRPr="00675DAD" w14:paraId="60E53DD2" w14:textId="77777777" w:rsidTr="00D338D3">
        <w:tblPrEx>
          <w:tblCellMar>
            <w:top w:w="45" w:type="dxa"/>
            <w:left w:w="103" w:type="dxa"/>
            <w:right w:w="52" w:type="dxa"/>
          </w:tblCellMar>
        </w:tblPrEx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650F46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7. Interview guid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C07B73E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F0D6B9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. 5 + Appendix 2</w:t>
            </w:r>
          </w:p>
        </w:tc>
      </w:tr>
      <w:tr w:rsidR="00A842BE" w:rsidRPr="00675DAD" w14:paraId="203031C1" w14:textId="77777777" w:rsidTr="00D338D3">
        <w:tblPrEx>
          <w:tblCellMar>
            <w:left w:w="103" w:type="dxa"/>
            <w:right w:w="51" w:type="dxa"/>
          </w:tblCellMar>
        </w:tblPrEx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18372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8. Repeat interview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49C844E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8C80A5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 N/A</w:t>
            </w:r>
          </w:p>
        </w:tc>
      </w:tr>
      <w:tr w:rsidR="00A842BE" w:rsidRPr="00675DAD" w14:paraId="37DD5073" w14:textId="77777777" w:rsidTr="00D338D3">
        <w:tblPrEx>
          <w:tblCellMar>
            <w:left w:w="103" w:type="dxa"/>
            <w:right w:w="51" w:type="dxa"/>
          </w:tblCellMar>
        </w:tblPrEx>
        <w:trPr>
          <w:trHeight w:val="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3F17D98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26C312C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A72FB0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4</w:t>
            </w:r>
          </w:p>
        </w:tc>
      </w:tr>
      <w:tr w:rsidR="00A842BE" w:rsidRPr="00675DAD" w14:paraId="2F0D473F" w14:textId="77777777" w:rsidTr="00D338D3">
        <w:tblPrEx>
          <w:tblCellMar>
            <w:left w:w="103" w:type="dxa"/>
            <w:right w:w="51" w:type="dxa"/>
          </w:tblCellMar>
        </w:tblPrEx>
        <w:trPr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419A1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0. Field notes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3804C3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F1B8D6D" w14:textId="77777777" w:rsidR="00A842BE" w:rsidRPr="00675DAD" w:rsidRDefault="00A842BE" w:rsidP="00D338D3">
            <w:pPr>
              <w:spacing w:after="1" w:line="237" w:lineRule="auto"/>
              <w:ind w:left="1" w:right="20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4</w:t>
            </w:r>
          </w:p>
        </w:tc>
      </w:tr>
      <w:tr w:rsidR="00A842BE" w:rsidRPr="00675DAD" w14:paraId="3CF6F1BF" w14:textId="77777777" w:rsidTr="00D338D3">
        <w:tblPrEx>
          <w:tblCellMar>
            <w:left w:w="103" w:type="dxa"/>
            <w:right w:w="51" w:type="dxa"/>
          </w:tblCellMar>
        </w:tblPrEx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72FBA7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1. D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52CFF3F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A48FBF6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4</w:t>
            </w:r>
          </w:p>
        </w:tc>
      </w:tr>
      <w:tr w:rsidR="00A842BE" w:rsidRPr="00675DAD" w14:paraId="126721CC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4FD02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22. Data sat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C8B20A7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07061DD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3, Pg 14</w:t>
            </w:r>
          </w:p>
        </w:tc>
      </w:tr>
      <w:tr w:rsidR="00A842BE" w:rsidRPr="00675DAD" w14:paraId="32DD80A0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1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3FAA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FF2B36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A2970E9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842BE" w:rsidRPr="00675DAD" w14:paraId="61C79085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2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C35C4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A842BE" w:rsidRPr="00675DAD" w14:paraId="60497594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6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022F2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A842BE" w:rsidRPr="00675DAD" w14:paraId="7BE5548F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09C88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F21194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D99447C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26234E8F" w14:textId="77777777" w:rsidTr="00D338D3">
        <w:tblPrEx>
          <w:tblCellMar>
            <w:top w:w="45" w:type="dxa"/>
            <w:left w:w="103" w:type="dxa"/>
            <w:right w:w="51" w:type="dxa"/>
          </w:tblCellMar>
        </w:tblPrEx>
        <w:trPr>
          <w:trHeight w:val="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7E9FA65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637C5B0" w14:textId="77777777" w:rsidR="00A842BE" w:rsidRPr="00675DAD" w:rsidRDefault="00A842BE" w:rsidP="00D338D3">
            <w:pPr>
              <w:ind w:right="4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4A7D857" w14:textId="77777777" w:rsidR="00A842BE" w:rsidRPr="00675DAD" w:rsidRDefault="00A842BE" w:rsidP="00D338D3">
            <w:pPr>
              <w:ind w:right="28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hAnsi="Calibri" w:cs="Calibri"/>
                <w:sz w:val="20"/>
                <w:szCs w:val="20"/>
              </w:rPr>
              <w:t>Pg 8-9</w:t>
            </w:r>
          </w:p>
        </w:tc>
      </w:tr>
      <w:tr w:rsidR="00A842BE" w:rsidRPr="00675DAD" w14:paraId="602C214D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2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98C55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ED95E30" w14:textId="77777777" w:rsidR="00A842BE" w:rsidRPr="00675DAD" w:rsidRDefault="00A842BE" w:rsidP="00D338D3">
            <w:pPr>
              <w:spacing w:line="238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3FF31F4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7-8</w:t>
            </w:r>
          </w:p>
        </w:tc>
      </w:tr>
      <w:tr w:rsidR="00A842BE" w:rsidRPr="00675DAD" w14:paraId="79A711E4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61A3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7. Softwa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7DC7BD0" w14:textId="77777777" w:rsidR="00A842BE" w:rsidRPr="00675DAD" w:rsidRDefault="00A842BE" w:rsidP="00D338D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86ACFB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5</w:t>
            </w:r>
          </w:p>
        </w:tc>
      </w:tr>
      <w:tr w:rsidR="00A842BE" w:rsidRPr="00675DAD" w14:paraId="2D9576B8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649A6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424157D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590804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N/A </w:t>
            </w:r>
          </w:p>
        </w:tc>
      </w:tr>
      <w:tr w:rsidR="00A842BE" w:rsidRPr="00675DAD" w14:paraId="2122DD9E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19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82EA9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A842BE" w:rsidRPr="00675DAD" w14:paraId="6B9DDE02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CB02B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F3D30" w14:textId="77777777" w:rsidR="00A842BE" w:rsidRPr="00675DAD" w:rsidRDefault="00A842BE" w:rsidP="00D338D3">
            <w:pPr>
              <w:spacing w:line="238" w:lineRule="auto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07B0C90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6-11</w:t>
            </w:r>
          </w:p>
        </w:tc>
      </w:tr>
      <w:tr w:rsidR="00A842BE" w:rsidRPr="00675DAD" w14:paraId="49DF2892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25AE093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36625D2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0C5A88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6-11</w:t>
            </w:r>
          </w:p>
        </w:tc>
      </w:tr>
      <w:tr w:rsidR="00A842BE" w:rsidRPr="00675DAD" w14:paraId="7B5D0EC4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4479A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7DB9B43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EE03BA4" w14:textId="77777777" w:rsidR="00A842BE" w:rsidRPr="00675DAD" w:rsidRDefault="00A842BE" w:rsidP="00D338D3">
            <w:pPr>
              <w:ind w:left="1" w:right="122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6-11</w:t>
            </w:r>
          </w:p>
        </w:tc>
      </w:tr>
      <w:tr w:rsidR="00A842BE" w:rsidRPr="00675DAD" w14:paraId="567B611C" w14:textId="77777777" w:rsidTr="00D338D3">
        <w:tblPrEx>
          <w:tblCellMar>
            <w:top w:w="44" w:type="dxa"/>
            <w:left w:w="103" w:type="dxa"/>
            <w:right w:w="74" w:type="dxa"/>
          </w:tblCellMar>
        </w:tblPrEx>
        <w:trPr>
          <w:trHeight w:val="3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C6FB6" w14:textId="77777777" w:rsidR="00A842BE" w:rsidRPr="00675DAD" w:rsidRDefault="00A842BE" w:rsidP="00D338D3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426725B" w14:textId="77777777" w:rsidR="00A842BE" w:rsidRPr="00675DAD" w:rsidRDefault="00A842BE" w:rsidP="00D338D3">
            <w:pPr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1FDF3B7" w14:textId="77777777" w:rsidR="00A842BE" w:rsidRPr="00675DAD" w:rsidRDefault="00A842BE" w:rsidP="00D338D3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675DAD">
              <w:rPr>
                <w:rFonts w:ascii="Calibri" w:eastAsia="Times New Roman" w:hAnsi="Calibri" w:cs="Calibri"/>
                <w:sz w:val="20"/>
                <w:szCs w:val="20"/>
              </w:rPr>
              <w:t>Pg 6-11</w:t>
            </w:r>
          </w:p>
        </w:tc>
      </w:tr>
    </w:tbl>
    <w:p w14:paraId="564960C3" w14:textId="77777777" w:rsidR="00A842BE" w:rsidRDefault="00A842BE" w:rsidP="00A842BE">
      <w:pPr>
        <w:spacing w:after="220" w:line="240" w:lineRule="auto"/>
        <w:contextualSpacing/>
        <w:rPr>
          <w:rFonts w:ascii="Calibri" w:hAnsi="Calibri" w:cs="Calibri"/>
          <w:lang w:val="en-US"/>
        </w:rPr>
      </w:pPr>
    </w:p>
    <w:p w14:paraId="125A06A8" w14:textId="77777777" w:rsidR="00A842BE" w:rsidRDefault="00A842BE" w:rsidP="00A842BE">
      <w:pPr>
        <w:spacing w:after="0"/>
        <w:rPr>
          <w:rFonts w:ascii="Calibri" w:eastAsia="Times New Roman" w:hAnsi="Calibri" w:cs="Calibri"/>
          <w:sz w:val="21"/>
        </w:rPr>
      </w:pPr>
    </w:p>
    <w:p w14:paraId="22BE2463" w14:textId="77777777" w:rsidR="00A842BE" w:rsidRPr="00C57801" w:rsidRDefault="00A842BE" w:rsidP="00A842BE">
      <w:pPr>
        <w:spacing w:after="0"/>
        <w:rPr>
          <w:rFonts w:ascii="Calibri" w:hAnsi="Calibri" w:cs="Calibri"/>
        </w:rPr>
      </w:pPr>
      <w:r w:rsidRPr="00C57801">
        <w:rPr>
          <w:rFonts w:ascii="Calibri" w:eastAsia="Times New Roman" w:hAnsi="Calibri" w:cs="Calibri"/>
          <w:sz w:val="21"/>
        </w:rPr>
        <w:t xml:space="preserve">Developed from: </w:t>
      </w:r>
    </w:p>
    <w:p w14:paraId="7386BD22" w14:textId="77777777" w:rsidR="00A842BE" w:rsidRPr="00C57801" w:rsidRDefault="00A842BE" w:rsidP="00A842BE">
      <w:pPr>
        <w:spacing w:after="22" w:line="239" w:lineRule="auto"/>
        <w:rPr>
          <w:rFonts w:ascii="Calibri" w:hAnsi="Calibri" w:cs="Calibri"/>
        </w:rPr>
      </w:pPr>
      <w:r w:rsidRPr="00C57801">
        <w:rPr>
          <w:rFonts w:ascii="Calibri" w:eastAsia="Times New Roman" w:hAnsi="Calibri" w:cs="Calibr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0FED1D1F" w14:textId="5A5D4D16" w:rsidR="00470652" w:rsidRPr="00A842BE" w:rsidRDefault="00A842BE" w:rsidP="00A842BE">
      <w:pPr>
        <w:spacing w:after="220" w:line="240" w:lineRule="auto"/>
        <w:contextualSpacing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sectPr w:rsidR="00470652" w:rsidRPr="00A84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BE"/>
    <w:rsid w:val="00010CF6"/>
    <w:rsid w:val="0005746E"/>
    <w:rsid w:val="00065F24"/>
    <w:rsid w:val="000B3339"/>
    <w:rsid w:val="00154127"/>
    <w:rsid w:val="00182F33"/>
    <w:rsid w:val="002A267A"/>
    <w:rsid w:val="003573F1"/>
    <w:rsid w:val="0036505D"/>
    <w:rsid w:val="003A2999"/>
    <w:rsid w:val="003F6BD8"/>
    <w:rsid w:val="00413C34"/>
    <w:rsid w:val="00470652"/>
    <w:rsid w:val="004865A8"/>
    <w:rsid w:val="004A209C"/>
    <w:rsid w:val="004A57D5"/>
    <w:rsid w:val="005370DA"/>
    <w:rsid w:val="00581ECE"/>
    <w:rsid w:val="005D66BB"/>
    <w:rsid w:val="0060374A"/>
    <w:rsid w:val="00671DB8"/>
    <w:rsid w:val="007441D7"/>
    <w:rsid w:val="007B3F4E"/>
    <w:rsid w:val="008451BC"/>
    <w:rsid w:val="008A23AB"/>
    <w:rsid w:val="00966CC8"/>
    <w:rsid w:val="009817F4"/>
    <w:rsid w:val="0098333A"/>
    <w:rsid w:val="009A4D84"/>
    <w:rsid w:val="00A842BE"/>
    <w:rsid w:val="00B11DF8"/>
    <w:rsid w:val="00C14722"/>
    <w:rsid w:val="00C2395B"/>
    <w:rsid w:val="00CB3B24"/>
    <w:rsid w:val="00CD4E71"/>
    <w:rsid w:val="00D260D6"/>
    <w:rsid w:val="00DA37AA"/>
    <w:rsid w:val="00EC55C2"/>
    <w:rsid w:val="00F12E0C"/>
    <w:rsid w:val="00F9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CD392"/>
  <w15:chartTrackingRefBased/>
  <w15:docId w15:val="{ED3E616A-CC8F-3C48-B9C5-19B5D6F0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2BE"/>
  </w:style>
  <w:style w:type="paragraph" w:styleId="Heading1">
    <w:name w:val="heading 1"/>
    <w:basedOn w:val="Normal"/>
    <w:next w:val="Normal"/>
    <w:link w:val="Heading1Char"/>
    <w:uiPriority w:val="9"/>
    <w:qFormat/>
    <w:rsid w:val="00A84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2B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A842BE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Tang</dc:creator>
  <cp:keywords/>
  <dc:description/>
  <cp:lastModifiedBy>Hao Tang</cp:lastModifiedBy>
  <cp:revision>2</cp:revision>
  <dcterms:created xsi:type="dcterms:W3CDTF">2025-12-11T12:03:00Z</dcterms:created>
  <dcterms:modified xsi:type="dcterms:W3CDTF">2025-12-11T12:06:00Z</dcterms:modified>
</cp:coreProperties>
</file>